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4C2" w:rsidRPr="00AB56A7" w:rsidRDefault="00D524C2">
      <w:pPr>
        <w:rPr>
          <w:rFonts w:ascii="Arial" w:hAnsi="Arial" w:cs="Arial"/>
          <w:b/>
        </w:rPr>
      </w:pPr>
      <w:r w:rsidRPr="00AB56A7">
        <w:rPr>
          <w:rFonts w:ascii="Arial" w:hAnsi="Arial" w:cs="Arial"/>
          <w:b/>
        </w:rPr>
        <w:t xml:space="preserve">Top 50 </w:t>
      </w:r>
      <w:proofErr w:type="spellStart"/>
      <w:r w:rsidRPr="00AB56A7">
        <w:rPr>
          <w:rFonts w:ascii="Arial" w:hAnsi="Arial" w:cs="Arial"/>
          <w:b/>
        </w:rPr>
        <w:t>Sertoli</w:t>
      </w:r>
      <w:proofErr w:type="spellEnd"/>
      <w:r w:rsidRPr="00AB56A7">
        <w:rPr>
          <w:rFonts w:ascii="Arial" w:hAnsi="Arial" w:cs="Arial"/>
          <w:b/>
        </w:rPr>
        <w:t xml:space="preserve"> cell-</w:t>
      </w:r>
      <w:proofErr w:type="spellStart"/>
      <w:r w:rsidRPr="00AB56A7">
        <w:rPr>
          <w:rFonts w:ascii="Arial" w:hAnsi="Arial" w:cs="Arial"/>
          <w:b/>
        </w:rPr>
        <w:t>specific</w:t>
      </w:r>
      <w:proofErr w:type="spellEnd"/>
      <w:r w:rsidRPr="00AB56A7">
        <w:rPr>
          <w:rFonts w:ascii="Arial" w:hAnsi="Arial" w:cs="Arial"/>
          <w:b/>
        </w:rPr>
        <w:t xml:space="preserve"> </w:t>
      </w:r>
      <w:proofErr w:type="spellStart"/>
      <w:r w:rsidRPr="00AB56A7">
        <w:rPr>
          <w:rFonts w:ascii="Arial" w:hAnsi="Arial" w:cs="Arial"/>
          <w:b/>
        </w:rPr>
        <w:t>transcripts</w:t>
      </w:r>
      <w:proofErr w:type="spellEnd"/>
    </w:p>
    <w:tbl>
      <w:tblPr>
        <w:tblStyle w:val="LightShading"/>
        <w:tblW w:w="9979" w:type="dxa"/>
        <w:tblLook w:val="0620" w:firstRow="1" w:lastRow="0" w:firstColumn="0" w:lastColumn="0" w:noHBand="1" w:noVBand="1"/>
      </w:tblPr>
      <w:tblGrid>
        <w:gridCol w:w="1807"/>
        <w:gridCol w:w="6855"/>
        <w:gridCol w:w="1427"/>
      </w:tblGrid>
      <w:tr w:rsidR="00165CFA" w:rsidRPr="00577358" w:rsidTr="00D52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07" w:type="dxa"/>
            <w:noWrap/>
            <w:hideMark/>
          </w:tcPr>
          <w:p w:rsidR="00165CFA" w:rsidRPr="00AB56A7" w:rsidRDefault="00165CFA" w:rsidP="00165CFA">
            <w:pPr>
              <w:rPr>
                <w:rFonts w:ascii="Arial" w:eastAsia="Times New Roman" w:hAnsi="Arial" w:cs="Arial"/>
                <w:i/>
                <w:color w:val="000000"/>
                <w:lang w:eastAsia="ca-ES"/>
              </w:rPr>
            </w:pPr>
            <w:bookmarkStart w:id="0" w:name="_GoBack" w:colFirst="0" w:colLast="2"/>
            <w:proofErr w:type="spellStart"/>
            <w:r w:rsidRPr="00AB56A7">
              <w:rPr>
                <w:rFonts w:ascii="Arial" w:eastAsia="Times New Roman" w:hAnsi="Arial" w:cs="Arial"/>
                <w:i/>
                <w:color w:val="000000"/>
                <w:lang w:eastAsia="ca-ES"/>
              </w:rPr>
              <w:t>Symbol</w:t>
            </w:r>
            <w:proofErr w:type="spellEnd"/>
          </w:p>
        </w:tc>
        <w:tc>
          <w:tcPr>
            <w:tcW w:w="6855" w:type="dxa"/>
            <w:noWrap/>
            <w:hideMark/>
          </w:tcPr>
          <w:p w:rsidR="00165CFA" w:rsidRPr="00AB56A7" w:rsidRDefault="00165CFA" w:rsidP="00165CFA">
            <w:pPr>
              <w:rPr>
                <w:rFonts w:ascii="Arial" w:eastAsia="Times New Roman" w:hAnsi="Arial" w:cs="Arial"/>
                <w:i/>
                <w:color w:val="000000"/>
                <w:lang w:eastAsia="ca-ES"/>
              </w:rPr>
            </w:pPr>
            <w:proofErr w:type="spellStart"/>
            <w:r w:rsidRPr="00AB56A7">
              <w:rPr>
                <w:rFonts w:ascii="Arial" w:eastAsia="Times New Roman" w:hAnsi="Arial" w:cs="Arial"/>
                <w:i/>
                <w:color w:val="000000"/>
                <w:lang w:eastAsia="ca-ES"/>
              </w:rPr>
              <w:t>Description</w:t>
            </w:r>
            <w:proofErr w:type="spellEnd"/>
          </w:p>
        </w:tc>
        <w:tc>
          <w:tcPr>
            <w:tcW w:w="1317" w:type="dxa"/>
            <w:noWrap/>
            <w:hideMark/>
          </w:tcPr>
          <w:p w:rsidR="00165CFA" w:rsidRPr="00AB56A7" w:rsidRDefault="00B75ED4" w:rsidP="00B75ED4">
            <w:pPr>
              <w:jc w:val="center"/>
              <w:rPr>
                <w:rFonts w:ascii="Arial" w:eastAsia="Times New Roman" w:hAnsi="Arial" w:cs="Arial"/>
                <w:i/>
                <w:color w:val="000000"/>
                <w:lang w:eastAsia="ca-ES"/>
              </w:rPr>
            </w:pPr>
            <w:proofErr w:type="spellStart"/>
            <w:r w:rsidRPr="00AB56A7">
              <w:rPr>
                <w:rFonts w:ascii="Arial" w:eastAsia="Times New Roman" w:hAnsi="Arial" w:cs="Arial"/>
                <w:i/>
                <w:color w:val="000000"/>
                <w:lang w:eastAsia="ca-ES"/>
              </w:rPr>
              <w:t>Enrichment</w:t>
            </w:r>
            <w:proofErr w:type="spellEnd"/>
          </w:p>
        </w:tc>
      </w:tr>
      <w:bookmarkEnd w:id="0"/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EF108A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</w:t>
            </w:r>
            <w:r w:rsidR="00F0196C"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pn6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lp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6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38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lat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plasminogen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tivato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issu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1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Oit3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oncoprote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nduc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cript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1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m648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edic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648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1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tga6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integrin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ph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6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.00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833424O15Rik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RIKEN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N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4833424O15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82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dzd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PDZ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ntain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6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id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idoge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5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mgn5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igh-mobilit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roup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ucleosom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ind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5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5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hbs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hrombospond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34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cf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mcf.2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form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quenc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34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npp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ctonucleotid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yrophosphat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/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hosphodiester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28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ox1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achidonat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2-lipoxygenase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1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lc27a6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olut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rri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7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tt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i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port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6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1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tv5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ets variant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5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0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ulf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ulfat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94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rzb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rizzled-rela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otein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8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pc4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ypica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4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8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933402E13Rik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RIKEN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N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4933402E13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89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pt9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pt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9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84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box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utyrobetain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gamma), 2-oxoglutarate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ioxygen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84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tp1a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TP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Na+/K+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port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ph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lypeptid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84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rc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anno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receptor, C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yp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78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h2d4a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SH2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ntain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4A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78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iap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iaphanous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omolo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rosophil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78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tp7a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TP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Cu++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port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ph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lypeptid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73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Vdr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vitam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D receptor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73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fkl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hosphofructokin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iv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, B-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yp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6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utr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utyrophil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ela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6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ipa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ysosomal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i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ip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6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lc15a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olut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rri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5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oligopeptid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port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6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f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ferrin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62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ma6c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sema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membran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TM)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n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toplasmic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,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maphor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 6C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5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lekhg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leckstr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omolog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ntainin</w:t>
            </w:r>
            <w:r w:rsidR="00211860"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</w:t>
            </w:r>
            <w:proofErr w:type="spellEnd"/>
            <w:r w:rsidR="00211860"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="00211860"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="00211860"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G</w:t>
            </w: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57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pse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eparanase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52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if21a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ines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1A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52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Qpct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utaminyl-peptid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clotransfer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utaminyl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ycl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52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ma3c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sema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mmunoglobul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hort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basic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cre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,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maphor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 3C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sl4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yl-Co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ynthet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long-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h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4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tap1b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icrotubule-associa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ote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B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vr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liovirus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receptor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uca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ucosida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lpha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L- 2, plasma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aam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ishevell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ssocia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tivato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of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orphogenesis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mb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mbigin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lc2a1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olut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rri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cilitate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ucos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port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2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shr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ollicl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timulat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ormon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receptor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lc27a3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olute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arri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mil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7 (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atty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ci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port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,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mber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3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rmpd1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FERM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nd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PDZ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omain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ontaining</w:t>
            </w:r>
            <w:proofErr w:type="spellEnd"/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1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41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hpn2</w:t>
            </w:r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rhophilin</w:t>
            </w:r>
            <w:proofErr w:type="spellEnd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 xml:space="preserve">, Rho </w:t>
            </w: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36</w:t>
            </w:r>
          </w:p>
        </w:tc>
      </w:tr>
      <w:tr w:rsidR="00F0196C" w:rsidRPr="00577358" w:rsidTr="00D524C2">
        <w:trPr>
          <w:trHeight w:val="144"/>
        </w:trPr>
        <w:tc>
          <w:tcPr>
            <w:tcW w:w="1807" w:type="dxa"/>
            <w:noWrap/>
            <w:hideMark/>
          </w:tcPr>
          <w:p w:rsidR="00F0196C" w:rsidRPr="00577358" w:rsidRDefault="00F0196C" w:rsidP="00165C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Cytip</w:t>
            </w:r>
            <w:proofErr w:type="spellEnd"/>
          </w:p>
        </w:tc>
        <w:tc>
          <w:tcPr>
            <w:tcW w:w="6855" w:type="dxa"/>
            <w:noWrap/>
            <w:hideMark/>
          </w:tcPr>
          <w:p w:rsidR="00F0196C" w:rsidRPr="00577358" w:rsidRDefault="00F0196C" w:rsidP="00165C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cytohesin</w:t>
            </w:r>
            <w:proofErr w:type="spellEnd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interacting</w:t>
            </w:r>
            <w:proofErr w:type="spellEnd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35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17" w:type="dxa"/>
            <w:noWrap/>
            <w:hideMark/>
          </w:tcPr>
          <w:p w:rsidR="00F0196C" w:rsidRPr="00577358" w:rsidRDefault="00F0196C" w:rsidP="00B75E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57735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.36</w:t>
            </w:r>
          </w:p>
        </w:tc>
      </w:tr>
    </w:tbl>
    <w:p w:rsidR="00322F8B" w:rsidRDefault="00322F8B" w:rsidP="00F0196C"/>
    <w:sectPr w:rsidR="00322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CFA"/>
    <w:rsid w:val="00165CFA"/>
    <w:rsid w:val="00211860"/>
    <w:rsid w:val="00322F8B"/>
    <w:rsid w:val="00347010"/>
    <w:rsid w:val="003F5E1F"/>
    <w:rsid w:val="00551E03"/>
    <w:rsid w:val="00577358"/>
    <w:rsid w:val="00993936"/>
    <w:rsid w:val="009F229B"/>
    <w:rsid w:val="00AB56A7"/>
    <w:rsid w:val="00B75ED4"/>
    <w:rsid w:val="00C4213E"/>
    <w:rsid w:val="00D524C2"/>
    <w:rsid w:val="00EF108A"/>
    <w:rsid w:val="00F0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5C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5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5C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5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3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4</cp:revision>
  <cp:lastPrinted>2012-05-22T21:02:00Z</cp:lastPrinted>
  <dcterms:created xsi:type="dcterms:W3CDTF">2012-12-17T19:22:00Z</dcterms:created>
  <dcterms:modified xsi:type="dcterms:W3CDTF">2013-04-16T22:35:00Z</dcterms:modified>
</cp:coreProperties>
</file>